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</w:t>
      </w:r>
      <w:r>
        <w:rPr/>
        <w:t>Primers for RT-PCR analysis of flavonoid biosynthetic pathway genes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3402"/>
        <w:gridCol w:w="3686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No.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 primer (5</w:t>
            </w:r>
            <w:r>
              <w:rPr>
                <w:rFonts w:cs="Arial" w:ascii="Arial" w:hAnsi="Arial"/>
                <w:bCs/>
                <w:sz w:val="20"/>
                <w:szCs w:val="20"/>
                <w:lang w:bidi="hi-IN"/>
              </w:rPr>
              <w:t>ʹ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3</w:t>
            </w:r>
            <w:r>
              <w:rPr>
                <w:rFonts w:cs="Arial" w:ascii="Arial" w:hAnsi="Arial"/>
                <w:bCs/>
                <w:sz w:val="20"/>
                <w:szCs w:val="20"/>
                <w:lang w:bidi="hi-IN"/>
              </w:rPr>
              <w:t>ʹ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primer (5</w:t>
            </w:r>
            <w:r>
              <w:rPr>
                <w:rFonts w:cs="Arial" w:ascii="Arial" w:hAnsi="Arial"/>
                <w:bCs/>
                <w:sz w:val="20"/>
                <w:szCs w:val="20"/>
                <w:lang w:bidi="hi-IN"/>
              </w:rPr>
              <w:t>ʹ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3</w:t>
            </w:r>
            <w:r>
              <w:rPr>
                <w:rFonts w:cs="Arial" w:ascii="Arial" w:hAnsi="Arial"/>
                <w:bCs/>
                <w:sz w:val="20"/>
                <w:szCs w:val="20"/>
                <w:lang w:bidi="hi-IN"/>
              </w:rPr>
              <w:t>ʹ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311783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CAACTAGTGGTGTAGAC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CTTCACGAAGGTG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13651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TGACTATGATCTTG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CGCGTCGGCATA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3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89450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AGTTGATCATGGTGTTG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CTGGATCAGTGTCT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435530.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 and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B289451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ACAACGTTGCATGGT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ACTTCTCGCAGCC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8944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GACAAGTGCGACTTA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TTCTTACTTTCTCTTTAT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S rR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 region of 26S rRNA encoding gen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AATGATAGGAAGAGCCGA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GGGAACGGGCTTGGCAGAAT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9:46:00Z</dcterms:created>
  <dc:creator>Manoj Modi</dc:creator>
  <dc:description/>
  <dc:language>en-US</dc:language>
  <cp:lastModifiedBy>Manoj Modi</cp:lastModifiedBy>
  <dcterms:modified xsi:type="dcterms:W3CDTF">2011-11-08T09:47:00Z</dcterms:modified>
  <cp:revision>1</cp:revision>
  <dc:subject/>
  <dc:title/>
</cp:coreProperties>
</file>